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B0677" w14:textId="41D7CC01" w:rsidR="00152CBB" w:rsidRPr="00BE50F9" w:rsidRDefault="00152CBB" w:rsidP="00BE50F9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after="0" w:line="360" w:lineRule="auto"/>
        <w:ind w:right="630"/>
        <w:jc w:val="center"/>
        <w:rPr>
          <w:rFonts w:ascii="Times New Roman" w:hAnsi="Times New Roman" w:cs="Times New Roman"/>
          <w:b/>
        </w:rPr>
      </w:pPr>
      <w:r w:rsidRPr="00BE50F9">
        <w:rPr>
          <w:rFonts w:ascii="Times New Roman" w:hAnsi="Times New Roman" w:cs="Times New Roman"/>
          <w:b/>
        </w:rPr>
        <w:t xml:space="preserve">Community Clinic </w:t>
      </w:r>
      <w:r w:rsidRPr="00BE50F9">
        <w:rPr>
          <w:rFonts w:ascii="Times New Roman" w:hAnsi="Times New Roman" w:cs="Times New Roman"/>
          <w:b/>
        </w:rPr>
        <w:t>Observation Checklist</w:t>
      </w:r>
    </w:p>
    <w:p w14:paraId="7E041F8B" w14:textId="77777777" w:rsidR="00152CBB" w:rsidRPr="00BE50F9" w:rsidRDefault="00152CBB" w:rsidP="00BE50F9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1B0F25D" w14:textId="02151646" w:rsidR="00152CBB" w:rsidRPr="00152CBB" w:rsidRDefault="00152CBB" w:rsidP="00BE50F9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structions:</w:t>
      </w:r>
    </w:p>
    <w:p w14:paraId="3C4EBCFE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To strengthen the quality of growth monitoring, promotion, and other nutrition services, observers must follow a structured observation approach at community clinics throughout the study.</w:t>
      </w:r>
    </w:p>
    <w:p w14:paraId="33B522A2" w14:textId="77777777" w:rsidR="00152CBB" w:rsidRPr="00152CBB" w:rsidRDefault="00152CBB" w:rsidP="00BE50F9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ate of Observation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_________</w:t>
      </w:r>
    </w:p>
    <w:p w14:paraId="46FE69D5" w14:textId="77777777" w:rsidR="00152CBB" w:rsidRPr="00152CBB" w:rsidRDefault="00152CBB" w:rsidP="00BE50F9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ocation of Observation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_______</w:t>
      </w:r>
    </w:p>
    <w:p w14:paraId="292EE713" w14:textId="1983EE8F" w:rsidR="00152CBB" w:rsidRPr="00152CBB" w:rsidRDefault="00152CBB" w:rsidP="00BE50F9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ithin Community Clinics under: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___________________________</w:t>
      </w:r>
    </w:p>
    <w:p w14:paraId="07637D73" w14:textId="77777777" w:rsidR="00152CBB" w:rsidRPr="00152CBB" w:rsidRDefault="00152CBB" w:rsidP="00BE50F9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art Time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 </w:t>
      </w: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nd Time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</w:t>
      </w:r>
    </w:p>
    <w:p w14:paraId="6CB6662D" w14:textId="225B62B5" w:rsidR="00152CBB" w:rsidRPr="00152CBB" w:rsidRDefault="00152CBB" w:rsidP="00BE50F9">
      <w:pPr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bserver’s Name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___________________________________</w:t>
      </w:r>
    </w:p>
    <w:p w14:paraId="2C7AB8EC" w14:textId="77777777" w:rsidR="00152CBB" w:rsidRPr="00152CBB" w:rsidRDefault="00152CBB" w:rsidP="00BE50F9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bservation Checklist:</w:t>
      </w:r>
    </w:p>
    <w:p w14:paraId="7B14F0D9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. Waiting Area:</w:t>
      </w:r>
    </w:p>
    <w:p w14:paraId="6D68C118" w14:textId="77777777" w:rsidR="00152CBB" w:rsidRPr="00152CBB" w:rsidRDefault="00152CBB" w:rsidP="00BE50F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ating arrangement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Inadequat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Adequate</w:t>
      </w:r>
    </w:p>
    <w:p w14:paraId="66C4B71E" w14:textId="77777777" w:rsidR="00152CBB" w:rsidRPr="00152CBB" w:rsidRDefault="00152CBB" w:rsidP="00BE50F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leanliness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t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Very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3 = Fair</w:t>
      </w:r>
    </w:p>
    <w:p w14:paraId="23B1EE6A" w14:textId="77777777" w:rsidR="00152CBB" w:rsidRPr="00152CBB" w:rsidRDefault="00152CBB" w:rsidP="00BE50F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entilation and lighting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t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Very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3 = Fair</w:t>
      </w:r>
    </w:p>
    <w:p w14:paraId="7C141D4A" w14:textId="77777777" w:rsidR="00152CBB" w:rsidRPr="00152CBB" w:rsidRDefault="00152CBB" w:rsidP="00BE50F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oilet facilities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t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Very goo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3 = Fair</w:t>
      </w:r>
    </w:p>
    <w:p w14:paraId="2AB49659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2. Approximate Waiting Time per Child: _____________ minutes</w:t>
      </w:r>
    </w:p>
    <w:p w14:paraId="6CF88E8D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. Did the service provider greet the mother/caregiver?</w:t>
      </w:r>
    </w:p>
    <w:p w14:paraId="1681963C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1 = Yes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</w:t>
      </w:r>
    </w:p>
    <w:p w14:paraId="046D3B91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. Supplies Available:</w:t>
      </w:r>
    </w:p>
    <w:p w14:paraId="6D92CCE4" w14:textId="77777777" w:rsidR="00152CBB" w:rsidRPr="00152CBB" w:rsidRDefault="00152CBB" w:rsidP="00BE50F9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ength board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t availabl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Available and in good condition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Not in good condition</w:t>
      </w:r>
    </w:p>
    <w:p w14:paraId="33CB2EE8" w14:textId="77777777" w:rsidR="00152CBB" w:rsidRPr="00152CBB" w:rsidRDefault="00152CBB" w:rsidP="00BE50F9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eighing scale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t availabl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Available and in good condition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Not in good condition</w:t>
      </w:r>
    </w:p>
    <w:p w14:paraId="14D3394D" w14:textId="77777777" w:rsidR="00152CBB" w:rsidRPr="00152CBB" w:rsidRDefault="00152CBB" w:rsidP="00BE50F9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rowth chart/card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0 = Not availabl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Available and in good condition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Not in good condition</w:t>
      </w:r>
    </w:p>
    <w:p w14:paraId="0649E93C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. Was the child’s weight measured:</w:t>
      </w:r>
    </w:p>
    <w:p w14:paraId="5C85675B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Incorrectly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Correctly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Fair</w:t>
      </w:r>
    </w:p>
    <w:p w14:paraId="04DAEF9F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. Was the child’s length measured:</w:t>
      </w:r>
    </w:p>
    <w:p w14:paraId="5E2746E8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Incorrectly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Correctly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Fair</w:t>
      </w:r>
    </w:p>
    <w:p w14:paraId="23D80933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7. How was the GMP information recorded?</w:t>
      </w:r>
    </w:p>
    <w:p w14:paraId="31E5B7FA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t recorded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Correctly recorded on growth char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Recorded on chart but with errors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3 = Recorded in register</w:t>
      </w:r>
    </w:p>
    <w:p w14:paraId="54CFD27A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8. Did the mother bring the growth monitoring card?</w:t>
      </w:r>
    </w:p>
    <w:p w14:paraId="43CA784C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00 = No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Yes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Los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3 = Forgot to bring</w:t>
      </w:r>
    </w:p>
    <w:p w14:paraId="4975DD9E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9. Did the provider explain the GMP findings to the mother?</w:t>
      </w:r>
    </w:p>
    <w:p w14:paraId="49C3C05A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 explanation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Explained adequately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Explained, but not adequately</w:t>
      </w:r>
    </w:p>
    <w:p w14:paraId="75B7213F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0. Did the provider ask about any other illness in the child?</w:t>
      </w:r>
    </w:p>
    <w:p w14:paraId="0D8364F4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Yes</w:t>
      </w:r>
    </w:p>
    <w:p w14:paraId="04C489E2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1. Did the provider examine the child for </w:t>
      </w:r>
      <w:proofErr w:type="gramStart"/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ther</w:t>
      </w:r>
      <w:proofErr w:type="gramEnd"/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illness?</w:t>
      </w:r>
    </w:p>
    <w:p w14:paraId="02EA6125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Yes</w:t>
      </w:r>
    </w:p>
    <w:p w14:paraId="749D8B33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2. Did the provider give advice on feeding practices?</w:t>
      </w:r>
    </w:p>
    <w:p w14:paraId="5AF21DA9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 advic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Yes, adequate advic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Yes, but inadequate advice</w:t>
      </w:r>
    </w:p>
    <w:p w14:paraId="1568D029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3. Did the provider refer the child to the Upazila Health Complex?</w:t>
      </w:r>
    </w:p>
    <w:p w14:paraId="710680B8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Yes</w:t>
      </w:r>
    </w:p>
    <w:p w14:paraId="21850C28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4. Did the provider give a follow-up date?</w:t>
      </w:r>
    </w:p>
    <w:p w14:paraId="08301102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Yes</w:t>
      </w:r>
    </w:p>
    <w:p w14:paraId="37092F3A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5. Total time spent per child for GMP (length, weight, advice, growth chart):</w:t>
      </w:r>
    </w:p>
    <w:p w14:paraId="76659211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____________ minutes</w:t>
      </w:r>
    </w:p>
    <w:p w14:paraId="31A199C0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6. Who usually conducts GMP?</w:t>
      </w:r>
    </w:p>
    <w:p w14:paraId="1F943318" w14:textId="38E0FF1B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 one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CHCP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Health Assistan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03 = Family Planning Assistan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 xml:space="preserve">04 = 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t xml:space="preserve">NGO 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staff</w:t>
      </w:r>
    </w:p>
    <w:p w14:paraId="1378D91E" w14:textId="77777777" w:rsidR="00152CBB" w:rsidRPr="00152CBB" w:rsidRDefault="00152CBB" w:rsidP="00BE50F9">
      <w:pPr>
        <w:spacing w:after="0" w:line="360" w:lineRule="auto"/>
        <w:outlineLvl w:val="3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7. Who assists in GMP?</w:t>
      </w:r>
    </w:p>
    <w:p w14:paraId="5D5929C5" w14:textId="77777777" w:rsidR="00BE50F9" w:rsidRDefault="00152CBB" w:rsidP="00BE50F9">
      <w:pPr>
        <w:pBdr>
          <w:bottom w:val="single" w:sz="6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00 = No one assists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1 = Health Assistan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02 = Family Planning Assistan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 xml:space="preserve">03 = 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t xml:space="preserve">NGO 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staff</w:t>
      </w:r>
    </w:p>
    <w:p w14:paraId="1E2E0C9F" w14:textId="3CE6002B" w:rsidR="00152CBB" w:rsidRPr="00BE50F9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4B2B99" w14:textId="0C9DCE64" w:rsidR="00152CBB" w:rsidRPr="00152CBB" w:rsidRDefault="00152CBB" w:rsidP="00BE50F9">
      <w:pPr>
        <w:spacing w:after="0" w:line="36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In-Depth Interview Guide with Government or </w:t>
      </w:r>
      <w:r w:rsidRPr="00BE50F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GO</w:t>
      </w: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Service Providers</w:t>
      </w:r>
    </w:p>
    <w:p w14:paraId="5DD44EAB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structions to Interviewer: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Before the interview, inform the respondent and obtain written consent using the approved consent form.</w:t>
      </w:r>
    </w:p>
    <w:p w14:paraId="34DAD7E7" w14:textId="77777777" w:rsidR="00152CBB" w:rsidRPr="00152CBB" w:rsidRDefault="00152CBB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ain Interview Questions:</w:t>
      </w:r>
    </w:p>
    <w:p w14:paraId="4A999455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Please explain your role in nutrition service delivery, especially for GMP (Growth Monitoring and Promotion) for children under 2 years of age.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52CB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Probe: What are your specific tasks in GMP? What are the procedures? How is GMP implemented? How do you collaborate with partners? Who supervises you?)</w:t>
      </w:r>
    </w:p>
    <w:p w14:paraId="00DC4B70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Have you received any training on GMP and child nutrition?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52CB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Probe: Ask about training on GMP, IYCF, micronutrient supplementation, and community-based management of acute malnutrition—CMAM.)</w:t>
      </w:r>
    </w:p>
    <w:p w14:paraId="1E46B0E7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Can you explain the purpose of GMP for children under 2 years?</w:t>
      </w:r>
    </w:p>
    <w:p w14:paraId="18FD3DA7" w14:textId="63ABF9D1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Please describe how you measure </w:t>
      </w:r>
      <w:r w:rsidR="00BE50F9" w:rsidRPr="00BE50F9">
        <w:rPr>
          <w:rFonts w:ascii="Times New Roman" w:eastAsia="Times New Roman" w:hAnsi="Times New Roman" w:cs="Times New Roman"/>
          <w:kern w:val="0"/>
          <w14:ligatures w14:val="none"/>
        </w:rPr>
        <w:t>the weight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and length of under-2 children at the community clinic.</w:t>
      </w:r>
    </w:p>
    <w:p w14:paraId="4632E355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Can you explain how to interpret the growth chart? How do you record GMP data?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52CB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Probe: Try to understand how the growth chart is used during interviews.)</w:t>
      </w:r>
    </w:p>
    <w:p w14:paraId="294803CB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Can you tell us about approved child feeding practices?</w:t>
      </w:r>
    </w:p>
    <w:p w14:paraId="4AC63EB0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How do you provide nutrition counseling to mothers/caregivers?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  <w:t>*(Probe: Do they use IYCF materials, flipcharts, posters, recipe demos, breastfeeding promotion, exclusive breastfeeding messaging, etc.?)</w:t>
      </w:r>
    </w:p>
    <w:p w14:paraId="325FCBC4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How do you keep track of children enrolled in GMP?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52CB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Probe: What is the follow-up process in the community? How do community support groups engage in GMP?)</w:t>
      </w:r>
    </w:p>
    <w:p w14:paraId="2018F246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Do you have printed SOPs or guidelines on child nutrition (e.g., GMP, micronutrient supplements, CMAM)?</w:t>
      </w:r>
    </w:p>
    <w:p w14:paraId="7813399F" w14:textId="3A919DF3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Can you describe your experience </w:t>
      </w:r>
      <w:r w:rsidR="00BE50F9" w:rsidRPr="00BE50F9">
        <w:rPr>
          <w:rFonts w:ascii="Times New Roman" w:eastAsia="Times New Roman" w:hAnsi="Times New Roman" w:cs="Times New Roman"/>
          <w:kern w:val="0"/>
          <w14:ligatures w14:val="none"/>
        </w:rPr>
        <w:t>of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t xml:space="preserve"> delivering GMP services?</w:t>
      </w:r>
    </w:p>
    <w:p w14:paraId="149692EF" w14:textId="77777777" w:rsidR="00152CBB" w:rsidRPr="00152CBB" w:rsidRDefault="00152CBB" w:rsidP="00BE50F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Can you explain the barriers you face in providing child nutrition services?</w:t>
      </w:r>
    </w:p>
    <w:p w14:paraId="6F8F8C33" w14:textId="77777777" w:rsidR="00152CBB" w:rsidRPr="00BE50F9" w:rsidRDefault="00152CBB" w:rsidP="00BE50F9">
      <w:pPr>
        <w:numPr>
          <w:ilvl w:val="0"/>
          <w:numId w:val="5"/>
        </w:numPr>
        <w:pBdr>
          <w:bottom w:val="single" w:sz="6" w:space="1" w:color="auto"/>
        </w:pBd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2CBB">
        <w:rPr>
          <w:rFonts w:ascii="Times New Roman" w:eastAsia="Times New Roman" w:hAnsi="Times New Roman" w:cs="Times New Roman"/>
          <w:kern w:val="0"/>
          <w14:ligatures w14:val="none"/>
        </w:rPr>
        <w:t>What are your recommendations for improving GMP and child nutrition services at the primary care level?</w:t>
      </w:r>
      <w:r w:rsidRPr="00152CBB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152CB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Probe: What are the key issues to address quickly, such as staffing, training, supplies, space, and community participation?)</w:t>
      </w:r>
    </w:p>
    <w:p w14:paraId="2B86A3A2" w14:textId="77777777" w:rsidR="00A35293" w:rsidRPr="00152CBB" w:rsidRDefault="00A35293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24C711D" w14:textId="11A227E7" w:rsidR="001867E4" w:rsidRPr="00BE50F9" w:rsidRDefault="001867E4" w:rsidP="00BE50F9">
      <w:pPr>
        <w:spacing w:after="0" w:line="360" w:lineRule="auto"/>
        <w:rPr>
          <w:rFonts w:ascii="Times New Roman" w:hAnsi="Times New Roman" w:cs="Times New Roman"/>
          <w:b/>
          <w:u w:val="single"/>
        </w:rPr>
      </w:pPr>
      <w:r w:rsidRPr="00BE50F9">
        <w:rPr>
          <w:rFonts w:ascii="Times New Roman" w:hAnsi="Times New Roman" w:cs="Times New Roman"/>
          <w:b/>
          <w:u w:val="single"/>
        </w:rPr>
        <w:t>Guidelines for interview with mothers/care givers of children less than 2 years of age</w:t>
      </w:r>
    </w:p>
    <w:p w14:paraId="23088516" w14:textId="27A28EC9" w:rsidR="001867E4" w:rsidRPr="00BE50F9" w:rsidRDefault="001867E4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structions for the Interviewer: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br/>
        <w:t>Before conducting the interview, please inform the respondent and obtain written consent using the approved consent form.</w:t>
      </w:r>
    </w:p>
    <w:p w14:paraId="18E6708A" w14:textId="77777777" w:rsidR="001867E4" w:rsidRPr="00BE50F9" w:rsidRDefault="001867E4" w:rsidP="00BE50F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iscussion with Mothers/Caregivers of Children Under 2 Years of Age</w:t>
      </w:r>
    </w:p>
    <w:p w14:paraId="5B7825EA" w14:textId="77777777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Please describe in detail your experience of having your child’s weight and length measured at the community clinic.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BE50F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Instruction: Try to document experiences related to weight and length measurement at different stages, satisfaction with the procedures, waiting time, staff behavior, and the environment.)</w:t>
      </w:r>
    </w:p>
    <w:p w14:paraId="2B535C4C" w14:textId="77777777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Has anyone ever explained to you about the measurement of your child’s weight and length? If yes, what did they say?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BE50F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Instruction: Refer to the growth chart and relate the respondent’s description accordingly.)</w:t>
      </w:r>
    </w:p>
    <w:p w14:paraId="3808A4BB" w14:textId="77777777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What is your opinion about regular growth monitoring? Do you think it is important and necessary for your child’s health? If yes, please explain why it is important.</w:t>
      </w:r>
    </w:p>
    <w:p w14:paraId="3EA45A99" w14:textId="77777777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 xml:space="preserve">Does your child receive any medicine/micronutrient from the community clinic? If yes, what is it? What instructions were given by the community clinic staff regarding the 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intake of the medicine/micronutrient?</w:t>
      </w:r>
      <w:r w:rsidRPr="00BE50F9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BE50F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(Instruction: Request the mother to mention the name of the provider, if possible.)</w:t>
      </w:r>
    </w:p>
    <w:p w14:paraId="4234700E" w14:textId="3BB48643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What could happen if your child’s weight falls below the expected weight? Please discuss.</w:t>
      </w:r>
    </w:p>
    <w:p w14:paraId="70BBA612" w14:textId="77777777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What challenges do you face in receiving growth monitoring and other nutrition services from the community clinic? How do you overcome these challenges?</w:t>
      </w:r>
    </w:p>
    <w:p w14:paraId="69DEEA56" w14:textId="77777777" w:rsidR="001867E4" w:rsidRPr="00BE50F9" w:rsidRDefault="001867E4" w:rsidP="00BE50F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E50F9">
        <w:rPr>
          <w:rFonts w:ascii="Times New Roman" w:eastAsia="Times New Roman" w:hAnsi="Times New Roman" w:cs="Times New Roman"/>
          <w:kern w:val="0"/>
          <w14:ligatures w14:val="none"/>
        </w:rPr>
        <w:t>What is your advice for improving your child’s nutrition program?</w:t>
      </w:r>
    </w:p>
    <w:p w14:paraId="36FB9156" w14:textId="77777777" w:rsidR="001867E4" w:rsidRPr="00BE50F9" w:rsidRDefault="001867E4" w:rsidP="00BE50F9">
      <w:pPr>
        <w:spacing w:after="0" w:line="360" w:lineRule="auto"/>
        <w:rPr>
          <w:rFonts w:ascii="Times New Roman" w:hAnsi="Times New Roman" w:cs="Times New Roman"/>
        </w:rPr>
      </w:pPr>
    </w:p>
    <w:sectPr w:rsidR="001867E4" w:rsidRPr="00BE50F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FA5ED" w14:textId="77777777" w:rsidR="000A0353" w:rsidRDefault="000A0353" w:rsidP="00A35293">
      <w:pPr>
        <w:spacing w:after="0" w:line="240" w:lineRule="auto"/>
      </w:pPr>
      <w:r>
        <w:separator/>
      </w:r>
    </w:p>
  </w:endnote>
  <w:endnote w:type="continuationSeparator" w:id="0">
    <w:p w14:paraId="41E4ABBC" w14:textId="77777777" w:rsidR="000A0353" w:rsidRDefault="000A0353" w:rsidP="00A35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734279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4066033" w14:textId="4B72C963" w:rsidR="00A35293" w:rsidRDefault="00A3529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FF6A28" w14:textId="77777777" w:rsidR="00A35293" w:rsidRDefault="00A352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510D3" w14:textId="77777777" w:rsidR="000A0353" w:rsidRDefault="000A0353" w:rsidP="00A35293">
      <w:pPr>
        <w:spacing w:after="0" w:line="240" w:lineRule="auto"/>
      </w:pPr>
      <w:r>
        <w:separator/>
      </w:r>
    </w:p>
  </w:footnote>
  <w:footnote w:type="continuationSeparator" w:id="0">
    <w:p w14:paraId="5ACEBA77" w14:textId="77777777" w:rsidR="000A0353" w:rsidRDefault="000A0353" w:rsidP="00A35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6554C"/>
    <w:multiLevelType w:val="multilevel"/>
    <w:tmpl w:val="2FEA7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C0B84"/>
    <w:multiLevelType w:val="multilevel"/>
    <w:tmpl w:val="F1366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EF634F"/>
    <w:multiLevelType w:val="multilevel"/>
    <w:tmpl w:val="194AA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DD4A9A"/>
    <w:multiLevelType w:val="multilevel"/>
    <w:tmpl w:val="8D7EA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7448B0"/>
    <w:multiLevelType w:val="multilevel"/>
    <w:tmpl w:val="B2BA0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7857928">
    <w:abstractNumId w:val="4"/>
  </w:num>
  <w:num w:numId="2" w16cid:durableId="938371836">
    <w:abstractNumId w:val="0"/>
  </w:num>
  <w:num w:numId="3" w16cid:durableId="1864662963">
    <w:abstractNumId w:val="1"/>
  </w:num>
  <w:num w:numId="4" w16cid:durableId="870192573">
    <w:abstractNumId w:val="3"/>
  </w:num>
  <w:num w:numId="5" w16cid:durableId="4222622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0MDYwNLQwMTc2M7VU0lEKTi0uzszPAykwrgUAbPnSACwAAAA="/>
  </w:docVars>
  <w:rsids>
    <w:rsidRoot w:val="001867E4"/>
    <w:rsid w:val="000A0353"/>
    <w:rsid w:val="00152CBB"/>
    <w:rsid w:val="001675E1"/>
    <w:rsid w:val="001867E4"/>
    <w:rsid w:val="001E5474"/>
    <w:rsid w:val="00205D50"/>
    <w:rsid w:val="003D3650"/>
    <w:rsid w:val="00461AFD"/>
    <w:rsid w:val="00A35293"/>
    <w:rsid w:val="00AA1F97"/>
    <w:rsid w:val="00B10040"/>
    <w:rsid w:val="00BE50F9"/>
    <w:rsid w:val="00CE1486"/>
    <w:rsid w:val="00FE3653"/>
    <w:rsid w:val="00F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B29F6"/>
  <w15:chartTrackingRefBased/>
  <w15:docId w15:val="{99490E6F-4976-46AC-B2CD-8221DC63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7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67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67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7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7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7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7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6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86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7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7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7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7E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86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867E4"/>
    <w:rPr>
      <w:b/>
      <w:bCs/>
    </w:rPr>
  </w:style>
  <w:style w:type="character" w:styleId="Emphasis">
    <w:name w:val="Emphasis"/>
    <w:basedOn w:val="DefaultParagraphFont"/>
    <w:uiPriority w:val="20"/>
    <w:qFormat/>
    <w:rsid w:val="001867E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35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293"/>
  </w:style>
  <w:style w:type="paragraph" w:styleId="Footer">
    <w:name w:val="footer"/>
    <w:basedOn w:val="Normal"/>
    <w:link w:val="FooterChar"/>
    <w:uiPriority w:val="99"/>
    <w:unhideWhenUsed/>
    <w:rsid w:val="00A35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73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10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ttaquina Hossain</dc:creator>
  <cp:keywords/>
  <dc:description/>
  <cp:lastModifiedBy>Dr. Muttaquina Hossain</cp:lastModifiedBy>
  <cp:revision>4</cp:revision>
  <dcterms:created xsi:type="dcterms:W3CDTF">2025-04-15T09:30:00Z</dcterms:created>
  <dcterms:modified xsi:type="dcterms:W3CDTF">2025-04-15T09:46:00Z</dcterms:modified>
</cp:coreProperties>
</file>